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43735</wp:posOffset>
                </wp:positionV>
                <wp:extent cx="8412480" cy="1012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2480" cy="1012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31"/>
                              <w:gridCol w:w="1232"/>
                              <w:gridCol w:w="1245"/>
                              <w:gridCol w:w="1800"/>
                              <w:gridCol w:w="900"/>
                              <w:gridCol w:w="1080"/>
                              <w:gridCol w:w="1620"/>
                              <w:gridCol w:w="1620"/>
                              <w:gridCol w:w="2520"/>
                            </w:tblGrid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Gender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(Male:Female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PM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(hours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Medicatio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(Yes : No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Psychosis (Yes : No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Cause of death (suicide : non suicid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8M:6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0Y:14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0Y:14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0S:14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SCZ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43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9M:5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3Y:1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4Y:0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4S:10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BPD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42.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7M:5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34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0Y:2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9Y:3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7S:5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46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7M:5F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6.2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0Y:12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0Y:12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6S:6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4pt;height:79.75pt;mso-wrap-distance-left:9pt;mso-wrap-distance-right:9pt;mso-wrap-distance-top:0pt;mso-wrap-distance-bottom:0pt;margin-top:153.05pt;mso-position-vertical-relative:page;margin-left:17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31"/>
                        <w:gridCol w:w="1232"/>
                        <w:gridCol w:w="1245"/>
                        <w:gridCol w:w="1800"/>
                        <w:gridCol w:w="900"/>
                        <w:gridCol w:w="1080"/>
                        <w:gridCol w:w="1620"/>
                        <w:gridCol w:w="1620"/>
                        <w:gridCol w:w="2520"/>
                      </w:tblGrid>
                      <w:tr>
                        <w:trPr>
                          <w:trHeight w:val="351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Gender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(Male:Female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PMI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(hours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Medication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(Yes : No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Psychosis (Yes : No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Cause of death (suicide : non suicide)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8M:6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0Y:14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0Y:14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0S:14NS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SCZ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43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9M:5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3Y:1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4Y:0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4S:10NS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BPD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42.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7M:5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34.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0Y:2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9Y:3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7S:5N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46.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7M:5F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6.2*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0Y:12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0Y:12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6S:6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9:17:00Z</dcterms:created>
  <dc:creator>sppybpw</dc:creator>
  <dc:description/>
  <cp:keywords/>
  <dc:language>en-US</dc:language>
  <cp:lastModifiedBy>sppybpw</cp:lastModifiedBy>
  <dcterms:modified xsi:type="dcterms:W3CDTF">2010-03-23T19:19:00Z</dcterms:modified>
  <cp:revision>1</cp:revision>
  <dc:subject/>
  <dc:title>Tissue</dc:title>
</cp:coreProperties>
</file>